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Codebook – Identifying barriers and facilitators to implementing veterinary telemedicine in swine, poultry, and bovine production using a COM-B approach</w:t>
      </w:r>
    </w:p>
    <w:p w:rsidR="00000000" w:rsidDel="00000000" w:rsidP="00000000" w:rsidRDefault="00000000" w:rsidRPr="00000000" w14:paraId="00000002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62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263"/>
        <w:gridCol w:w="6799"/>
        <w:tblGridChange w:id="0">
          <w:tblGrid>
            <w:gridCol w:w="2263"/>
            <w:gridCol w:w="6799"/>
          </w:tblGrid>
        </w:tblGridChange>
      </w:tblGrid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03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apacity to implement veterinary telemedicin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capacity as a factor for adopting veterinary telemedicin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evelopment of new skills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physical capabil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the farmers' interest in acquiring new skills related to performing acts on animal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of farms</w:t>
            </w:r>
          </w:p>
          <w:p w:rsidR="00000000" w:rsidDel="00000000" w:rsidP="00000000" w:rsidRDefault="00000000" w:rsidRPr="00000000" w14:paraId="00000008">
            <w:pPr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psychological capabil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the knowledge that farmers and veterinarians have of the farms, the herds and the scientific knowledge regarding animal health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nowledge of tools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psychological capabil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the knowledge of digital tools and the ability to use them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0C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pportunity to implement veterinary telemedicin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0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opportunity as a factor for adopting veterinary telemedicin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vailability of data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physical opportun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the availability of tools to access and valorise health data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ue of remote services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physical opportun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ny type of valorisation of remote services and prices associated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eed of case management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physical opportun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ll factors influencing the time to provide care or treatments to animal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mage of the profession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social opportunity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ny factor influencing the image of farmers and veterinarians, affecting the attractiveness of those professions</w:t>
            </w:r>
          </w:p>
        </w:tc>
      </w:tr>
      <w:tr>
        <w:trPr>
          <w:cantSplit w:val="0"/>
          <w:tblHeader w:val="0"/>
        </w:trPr>
        <w:tc>
          <w:tcPr>
            <w:shd w:fill="e7e6e6" w:val="clear"/>
          </w:tcPr>
          <w:p w:rsidR="00000000" w:rsidDel="00000000" w:rsidP="00000000" w:rsidRDefault="00000000" w:rsidRPr="00000000" w14:paraId="00000016">
            <w:pPr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otivation to implement veterinary telemedicine</w:t>
            </w:r>
          </w:p>
        </w:tc>
        <w:tc>
          <w:tcPr>
            <w:shd w:fill="e7e6e6" w:val="clear"/>
          </w:tcPr>
          <w:p w:rsidR="00000000" w:rsidDel="00000000" w:rsidP="00000000" w:rsidRDefault="00000000" w:rsidRPr="00000000" w14:paraId="00000017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motivation as a factor for adopting veterinary telemedicin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 contact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automatic motivatio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ny factor affecting human interactions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titude towards change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automatic motivatio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ll the unconscious factors that drive individuals to change their behaviour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gulatory framework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reflective motivatio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ny factor link to regulation and legislation governing veterinary telemedicin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nimal welfare </w:t>
            </w: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(reflective motivation)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sz w:val="20"/>
                <w:szCs w:val="2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sz w:val="20"/>
                <w:szCs w:val="20"/>
                <w:rtl w:val="0"/>
              </w:rPr>
              <w:t xml:space="preserve">Refers to all factors that impact animal welfare</w:t>
            </w:r>
          </w:p>
        </w:tc>
      </w:tr>
    </w:tbl>
    <w:p w:rsidR="00000000" w:rsidDel="00000000" w:rsidP="00000000" w:rsidRDefault="00000000" w:rsidRPr="00000000" w14:paraId="00000020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Policepardfaut" w:default="1">
    <w:name w:val="Default Paragraph Font"/>
    <w:uiPriority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table" w:styleId="Grilledutableau">
    <w:name w:val="Table Grid"/>
    <w:basedOn w:val="TableauNormal"/>
    <w:uiPriority w:val="39"/>
    <w:rsid w:val="003E10B2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QhXxaZOoJ6x4/ItjEQmP/yRYZA==">CgMxLjAyCGguZ2pkZ3hzOAByITF4dVVRUWhEY2RIb0hUQ0pIS1VpNENNWGQ5SGxXb3p6a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10:01:00Z</dcterms:created>
  <dc:creator>Ana Guintard</dc:creator>
</cp:coreProperties>
</file>